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3D45E2"/>
    <w:p w14:paraId="0D7CD9F1">
      <w:pPr>
        <w:pStyle w:val="19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lang w:val="en-US" w:eastAsia="zh-CN"/>
        </w:rPr>
        <w:t>S1</w:t>
      </w:r>
      <w:r>
        <w:rPr>
          <w:rFonts w:hint="default" w:ascii="Times New Roman" w:hAnsi="Times New Roman" w:cs="Times New Roman"/>
          <w:i w:val="0"/>
          <w:iCs/>
        </w:rPr>
        <w:t>:Univariate and multivariate COX regression analysis of overall survival in patients with cervical cancer</w:t>
      </w:r>
      <w:bookmarkStart w:id="0" w:name="_GoBack"/>
      <w:bookmarkEnd w:id="0"/>
    </w:p>
    <w:tbl>
      <w:tblPr>
        <w:tblStyle w:val="8"/>
        <w:tblW w:w="985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2340"/>
        <w:gridCol w:w="840"/>
        <w:gridCol w:w="2220"/>
        <w:gridCol w:w="1090"/>
      </w:tblGrid>
      <w:tr w14:paraId="4D173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361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777C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Variables</w:t>
            </w:r>
          </w:p>
        </w:tc>
        <w:tc>
          <w:tcPr>
            <w:tcW w:w="23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78060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nivariate analysis</w:t>
            </w:r>
          </w:p>
        </w:tc>
        <w:tc>
          <w:tcPr>
            <w:tcW w:w="840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5BB1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  <w:t>p</w:t>
            </w:r>
          </w:p>
        </w:tc>
        <w:tc>
          <w:tcPr>
            <w:tcW w:w="22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7721">
            <w:pP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Multivariat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nalysis</w:t>
            </w:r>
          </w:p>
        </w:tc>
        <w:tc>
          <w:tcPr>
            <w:tcW w:w="1090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BFF8">
            <w:pP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  <w:t>p</w:t>
            </w:r>
          </w:p>
        </w:tc>
      </w:tr>
      <w:tr w14:paraId="55772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361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C110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6282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840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C75E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C135">
            <w:pP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1090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CF32">
            <w:pP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</w:p>
        </w:tc>
      </w:tr>
      <w:tr w14:paraId="3AE19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9FB2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50D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4(0.985,1.023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4AC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4B26">
            <w:pPr>
              <w:spacing w:before="40" w:after="40"/>
              <w:ind w:left="100" w:leftChars="0" w:right="10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90F7">
            <w:pPr>
              <w:spacing w:before="40" w:after="40"/>
              <w:ind w:left="100" w:leftChars="0" w:right="10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51A7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5CEE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BMI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0DB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0(0.805,0.94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E09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D9F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901(0.837,0.97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DB7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14:paraId="47346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4A14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Tumor_siz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22F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30(1.473,1.804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73C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B1B1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50(1.004,1.31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ADE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44</w:t>
            </w:r>
          </w:p>
        </w:tc>
      </w:tr>
      <w:tr w14:paraId="3655F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DF66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iagnosis_to_Treatment</w:t>
            </w: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_</w:t>
            </w: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Interval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FF2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0(0.998,1.002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862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5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293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AC0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7186F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4D5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SCC_Ag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1D4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7(1.024,1.05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4CD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5CA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6(0.995,1.03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CF1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5</w:t>
            </w:r>
          </w:p>
        </w:tc>
      </w:tr>
      <w:tr w14:paraId="200F4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DD9A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EA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3AA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7(1.013,1.04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C9C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671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20(1.001,1.04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CF7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37</w:t>
            </w:r>
          </w:p>
        </w:tc>
      </w:tr>
      <w:tr w14:paraId="3F832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FE4D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A125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545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03(1.001,1.004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997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4B9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0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0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0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7A7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</w:tr>
      <w:tr w14:paraId="679A2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83CC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Albumin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B1B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3(0.816,0.892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56D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037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DDB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321BC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71AA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Total_Cholesterol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6DC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4(0.697,1.07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423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53C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88A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7A91F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04CD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ymphocyt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BEF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2(0.590,1.26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2E6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D4F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37C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5884A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55E1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eutrophil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273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09(1.133,1.291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805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2225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922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0AB7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447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Monocyt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DDF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78(1.028,1.588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B1C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250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B10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144DF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93B7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LR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8E0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9(1.097,1.203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EA5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6A0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4EE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DFBF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620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MR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08B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2(0.762,0.930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085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816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43D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4230C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6638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PNI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3C3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0(0.857,0.924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1CA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539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582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D268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FCFA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iabetes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D96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3F3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4C6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740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508F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6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F02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481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E23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73F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32EE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F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903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10(0.859,3.017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5F2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7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674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E85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64223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6E5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ypertension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F48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BCB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F3A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901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4A296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0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57B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E73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C72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7B0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6C3B4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3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05D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1(0.733,2.002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F69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4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470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F80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14120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F24A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PV_Infection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0078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6B3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610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0B0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3247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E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F80C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F3B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CC7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9A3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63788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F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FA1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64(1.633,5.378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DD0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D62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.400(1.926,10.0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516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14:paraId="3A3DD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3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028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9(0.454,1.548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2B8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FCD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6(0.699,2.59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2DF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4</w:t>
            </w:r>
          </w:p>
        </w:tc>
      </w:tr>
      <w:tr w14:paraId="1CB7F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8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561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69(1.177,3.292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049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BC3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4(0.638,2.08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C93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6</w:t>
            </w:r>
          </w:p>
        </w:tc>
      </w:tr>
      <w:tr w14:paraId="03BA2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3A1C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istology_type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91D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170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ECA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8E2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B794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E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Squamous cell carcinoma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289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EBA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A0C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AEF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41CEC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B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denocarcinoma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F56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89(1.656,4.365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E73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2D9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58(0.763,3.1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C05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4</w:t>
            </w:r>
          </w:p>
        </w:tc>
      </w:tr>
      <w:tr w14:paraId="75E18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8EDE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egree_of_differentiation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573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5AD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AB2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543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60D9C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9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Low-differentiated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C1A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4F7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06F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A1F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1F29B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4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Medium-differentiated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28F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6(0.128,0.330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9A4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3E2C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431(0.249,0.74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A5C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3</w:t>
            </w:r>
          </w:p>
        </w:tc>
      </w:tr>
      <w:tr w14:paraId="15FA9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4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High-differentiated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DAB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9(0.019,0.323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542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CDE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9(0.071,1.43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E8E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6</w:t>
            </w:r>
          </w:p>
        </w:tc>
      </w:tr>
      <w:tr w14:paraId="6B427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1396E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FIGO_Stage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AF1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09D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893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743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398F3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6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Grade I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51C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233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2F4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E3A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</w:p>
        </w:tc>
      </w:tr>
      <w:tr w14:paraId="33E88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E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Grade 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D68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72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7,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5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430E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99E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71(1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5,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0BF1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4</w:t>
            </w:r>
          </w:p>
        </w:tc>
      </w:tr>
      <w:tr w14:paraId="56768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9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Grade 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725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190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04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049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6CD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9CF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40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285,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D6E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14:paraId="4CCFA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3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Grade I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FA4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.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6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908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693F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FD5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57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4,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79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1EE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14:paraId="4BEC1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2F35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ymph_node_metastasis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9F7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B84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762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154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5EC6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D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EE4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710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1F8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3E8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45B8F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61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2BD0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89(3.814,8.787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DBF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479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7(0.653,2.3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64C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3</w:t>
            </w:r>
          </w:p>
        </w:tc>
      </w:tr>
      <w:tr w14:paraId="50CA5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BFF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Radiotherapy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651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A1F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85C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5A9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175D6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4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FFC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E76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DBE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FA8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39A83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5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223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16(2.545,13.294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08E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6ED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42(0.549,3.79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91C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8</w:t>
            </w:r>
          </w:p>
        </w:tc>
      </w:tr>
      <w:tr w14:paraId="681A5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C6DF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hemotherapy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399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5DE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712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D06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0F862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8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1B0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8D2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DEF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557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37DA8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9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6E19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94(3.322,17.358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928A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FCC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1(0.334,2.37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210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8</w:t>
            </w:r>
          </w:p>
        </w:tc>
      </w:tr>
      <w:tr w14:paraId="3FE7A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1D5D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Surgery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95E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6CE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0DC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412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672B5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8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81B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DC6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98E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421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622F7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7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759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3(0.113,0.265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DE1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339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7(0.474,1.37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A27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1</w:t>
            </w:r>
          </w:p>
        </w:tc>
      </w:tr>
      <w:tr w14:paraId="5EF9E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54E5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Targeted_therapy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084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986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1DA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1130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70899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A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F78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017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BFC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2C7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7E3C6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0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17F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22(1.263,3.564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08E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95C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376(0.189,0.74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E18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14:paraId="4EA89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5CA17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LR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BF1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E0F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3EB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C49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0F725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B3F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45A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8DA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EAB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319A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4D188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7F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2.9-4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3B6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56(1.175,2.933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257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2D9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5(0.563,1.83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FB2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9</w:t>
            </w:r>
          </w:p>
        </w:tc>
      </w:tr>
      <w:tr w14:paraId="60840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17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4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C11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01(1.842,5.220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471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8C2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7(0.317,1.53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F5C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1</w:t>
            </w:r>
          </w:p>
        </w:tc>
      </w:tr>
      <w:tr w14:paraId="348EF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973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MR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B35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02C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4479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B1D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5D1ED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2F7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DF1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0D21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30E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9B4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36701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C0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2.7-3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31CA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63(0.325,0.975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2CB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895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23(0.311,1.24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466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2</w:t>
            </w:r>
          </w:p>
        </w:tc>
      </w:tr>
      <w:tr w14:paraId="75D55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A5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BFE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7(0.182,0.485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400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8BD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5(0.396,1.5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7B7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87</w:t>
            </w:r>
          </w:p>
        </w:tc>
      </w:tr>
      <w:tr w14:paraId="4CCCB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98BE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PNI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6CE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8B1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E61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43FB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274D4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D4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46.5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CDF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CD6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0FF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55BE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7BBB5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11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46.5-51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60B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85(0.235,0.630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2EA1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EF0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615(0.346,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EAD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</w:tr>
      <w:tr w14:paraId="4C813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CB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51.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3DF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4(0.114,0.330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6A38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3BFD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430(0.211,0.87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A66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20</w:t>
            </w:r>
          </w:p>
        </w:tc>
      </w:tr>
      <w:tr w14:paraId="63C76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BCE6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PS, n(%)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BD64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4CE7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09D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05C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3991B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2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L_NPS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5AC0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2743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2F235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931A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</w:p>
        </w:tc>
      </w:tr>
      <w:tr w14:paraId="5370C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361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0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 xml:space="preserve"> H_NPS</w:t>
            </w:r>
          </w:p>
        </w:tc>
        <w:tc>
          <w:tcPr>
            <w:tcW w:w="234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9722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419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275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636)</w:t>
            </w:r>
          </w:p>
        </w:tc>
        <w:tc>
          <w:tcPr>
            <w:tcW w:w="84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264C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2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359F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6(0.538,2.113)</w:t>
            </w:r>
          </w:p>
        </w:tc>
        <w:tc>
          <w:tcPr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BF06">
            <w:pPr>
              <w:spacing w:before="40" w:after="40"/>
              <w:ind w:left="100" w:leftChars="0" w:right="10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55</w:t>
            </w:r>
          </w:p>
        </w:tc>
      </w:tr>
    </w:tbl>
    <w:p w14:paraId="19B4D078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2C85F12"/>
    <w:rsid w:val="02F54FC6"/>
    <w:rsid w:val="060D2627"/>
    <w:rsid w:val="095B721E"/>
    <w:rsid w:val="11494E5B"/>
    <w:rsid w:val="11E026B8"/>
    <w:rsid w:val="152139F9"/>
    <w:rsid w:val="157955E3"/>
    <w:rsid w:val="33A1074F"/>
    <w:rsid w:val="3DC6320C"/>
    <w:rsid w:val="44986AFC"/>
    <w:rsid w:val="45041B7F"/>
    <w:rsid w:val="517D6FB0"/>
    <w:rsid w:val="5F3E1434"/>
    <w:rsid w:val="65EC0A86"/>
    <w:rsid w:val="6837248C"/>
    <w:rsid w:val="717E112C"/>
    <w:rsid w:val="7A8E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724</Characters>
  <Lines>0</Lines>
  <Paragraphs>0</Paragraphs>
  <TotalTime>3</TotalTime>
  <ScaleCrop>false</ScaleCrop>
  <LinksUpToDate>false</LinksUpToDate>
  <CharactersWithSpaces>176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北风飘飘</dc:creator>
  <cp:lastModifiedBy>北风飘飘</cp:lastModifiedBy>
  <dcterms:modified xsi:type="dcterms:W3CDTF">2026-03-02T11:52:5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hiZWFlNDY2ZWFmMjUyMjQzZjc3OTAxMDYyNTVmMDIiLCJ1c2VySWQiOiIzMTA5MDYyM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B595FCE4B4F41F7AAE23EFD9C1D93C9_12</vt:lpwstr>
  </property>
</Properties>
</file>